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7A7" w:rsidRDefault="00B727A7" w:rsidP="00B727A7">
      <w:pPr>
        <w:pStyle w:val="Caption"/>
        <w:spacing w:line="480" w:lineRule="auto"/>
      </w:pPr>
      <w:r w:rsidRPr="00E16A8B">
        <w:rPr>
          <w:b/>
        </w:rPr>
        <w:t>S</w:t>
      </w:r>
      <w:r>
        <w:rPr>
          <w:b/>
        </w:rPr>
        <w:t>12</w:t>
      </w:r>
      <w:r w:rsidRPr="00E16A8B">
        <w:rPr>
          <w:b/>
        </w:rPr>
        <w:t xml:space="preserve"> Table. </w:t>
      </w:r>
      <w:r>
        <w:rPr>
          <w:b/>
        </w:rPr>
        <w:t>Gene set analysis on</w:t>
      </w:r>
      <w:r w:rsidRPr="006D430B">
        <w:rPr>
          <w:b/>
        </w:rPr>
        <w:t xml:space="preserve"> differentially expressed gene</w:t>
      </w:r>
      <w:r>
        <w:rPr>
          <w:b/>
        </w:rPr>
        <w:t>s</w:t>
      </w:r>
      <w:r w:rsidRPr="006D430B">
        <w:rPr>
          <w:b/>
        </w:rPr>
        <w:t xml:space="preserve"> </w:t>
      </w:r>
      <w:r>
        <w:rPr>
          <w:b/>
        </w:rPr>
        <w:t>from Table 2</w:t>
      </w:r>
      <w:r w:rsidRPr="00E16A8B">
        <w:rPr>
          <w:b/>
        </w:rPr>
        <w:t>.</w:t>
      </w:r>
      <w:r>
        <w:rPr>
          <w:b/>
        </w:rPr>
        <w:t xml:space="preserve"> </w:t>
      </w:r>
      <w:r w:rsidRPr="006D430B">
        <w:t xml:space="preserve">Gene set analysis was performed using the PANTHER over representation test (release 2016-07-15) for the candidate genes </w:t>
      </w:r>
      <w:r>
        <w:t>in Table 2</w:t>
      </w:r>
      <w:r w:rsidRPr="006D430B">
        <w:t>. The candidate genes were analyzed using the Gene Ontology Database (release 2016-08-22)</w:t>
      </w:r>
      <w:r>
        <w:t xml:space="preserve"> (GORGP, 2015).</w:t>
      </w:r>
    </w:p>
    <w:tbl>
      <w:tblPr>
        <w:tblStyle w:val="TableGrid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268"/>
        <w:gridCol w:w="2548"/>
        <w:gridCol w:w="1544"/>
      </w:tblGrid>
      <w:tr w:rsidR="00B727A7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O biological process complete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6D430B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</w:t>
            </w:r>
            <w:r w:rsidRPr="008144C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gramStart"/>
            <w:r w:rsidRPr="009C5702">
              <w:rPr>
                <w:color w:val="000000"/>
                <w:sz w:val="16"/>
                <w:szCs w:val="16"/>
              </w:rPr>
              <w:t>acetyl</w:t>
            </w:r>
            <w:proofErr w:type="gramEnd"/>
            <w:r w:rsidRPr="009C5702">
              <w:rPr>
                <w:color w:val="000000"/>
                <w:sz w:val="16"/>
                <w:szCs w:val="16"/>
              </w:rPr>
              <w:t>-CoA biosynthetic process (GO:0006085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92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acetate metabolic process (GO:000608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92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fermentation (GO:000611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3.4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20E-07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tricarboxylic acid cycle (GO:000609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5.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93E-16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thioester biosynthetic process (GO:003538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2.9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54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gramStart"/>
            <w:r w:rsidRPr="009C5702">
              <w:rPr>
                <w:color w:val="000000"/>
                <w:sz w:val="16"/>
                <w:szCs w:val="16"/>
              </w:rPr>
              <w:t>acyl</w:t>
            </w:r>
            <w:proofErr w:type="gramEnd"/>
            <w:r w:rsidRPr="009C5702">
              <w:rPr>
                <w:color w:val="000000"/>
                <w:sz w:val="16"/>
                <w:szCs w:val="16"/>
              </w:rPr>
              <w:t>-CoA biosynthetic process (GO:007161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2.9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54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gramStart"/>
            <w:r w:rsidRPr="009C5702">
              <w:rPr>
                <w:color w:val="000000"/>
                <w:sz w:val="16"/>
                <w:szCs w:val="16"/>
              </w:rPr>
              <w:t>acetyl</w:t>
            </w:r>
            <w:proofErr w:type="gramEnd"/>
            <w:r w:rsidRPr="009C5702">
              <w:rPr>
                <w:color w:val="000000"/>
                <w:sz w:val="16"/>
                <w:szCs w:val="16"/>
              </w:rPr>
              <w:t>-CoA metabolic process (GO:000608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5.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29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ADP metabolic process (GO:004603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8.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57E-07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diphosphate metabolic process (GO:000918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.15E-07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purine </w:t>
            </w: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diphosphate metabolic process (GO:000917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.15E-07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nucleoside diphosphate metabolic process (GO:000913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.15E-07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glycolytic process (GO:000609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33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aerobic respiration (GO:000906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5.2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88E-1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ATP generation from ADP (GO:000675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5.2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70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side diphosphate phosphorylation (GO:000616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14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side diphosphate metabolic process (GO:000913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21E-06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tide phosphorylation (GO:004693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.00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yruvate metabolic process (GO:000609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79E-06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ATP metabolic process (GO:004603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84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generation of precursor metabolites and energy (GO:000609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66E-21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ellular respiration (GO:004533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29E-1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icotinamide nucleotide metabolic process (GO:004649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88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energy derivation by oxidation of organic compounds (GO:001598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08E-1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yridine nucleotide metabolic process (GO:001936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.30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purine </w:t>
            </w: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triphosphate metabolic process (GO:000920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06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nucleoside triphosphate metabolic process (GO:000914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08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triphosphate metabolic process (GO:000919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28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yridine-containing compound metabolic process (GO:007252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43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side triphosphate metabolic process (GO:000914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97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oxidoreduction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coenzyme metabolic process (GO:000673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97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purine </w:t>
            </w: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monophosphate metabolic process (GO:000916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.96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nucleoside monophosphate metabolic process (GO:000912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.96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rotein complex assembly (GO:000646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87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rotein complex biogenesis (GO:007027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87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 xml:space="preserve">purine </w:t>
            </w: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metabolic process (GO:004612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42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monophosphate metabolic process (GO:000916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53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ribonucleotide metabolic process (GO:000915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65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nucleoside metabolic process (GO:004227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05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side monophosphate metabolic process (GO:000912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21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dicarboxylic acid metabolic process (GO:004364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31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 nucleotide metabolic process (GO:000616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37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ribonucleotide metabolic process (GO:000925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6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93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ribonucleoside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metabolic process (GO:000911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9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48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purine-containing compound metabolic process (GO:007252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5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25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nucleoside metabolic process (GO:000911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32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oenzyme metabolic process (GO:000673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4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96E-04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proofErr w:type="spellStart"/>
            <w:r w:rsidRPr="009C5702">
              <w:rPr>
                <w:color w:val="000000"/>
                <w:sz w:val="16"/>
                <w:szCs w:val="16"/>
              </w:rPr>
              <w:t>glycosyl</w:t>
            </w:r>
            <w:proofErr w:type="spellEnd"/>
            <w:r w:rsidRPr="009C5702">
              <w:rPr>
                <w:color w:val="000000"/>
                <w:sz w:val="16"/>
                <w:szCs w:val="16"/>
              </w:rPr>
              <w:t xml:space="preserve"> compound metabolic process (GO:190165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46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ribose phosphate metabolic process (GO:001969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46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ellular component assembly (GO:002260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.7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37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monocarboxylic acid metabolic process (GO:003278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88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organic acid metabolic process (GO:000608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.5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98E-1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ofactor metabolic process (GO:005118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25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oxidation-reduction process (GO:005511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8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9.27E-10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ingle-organism carbohydrate metabolic process (GO:004472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80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arboxylic acid metabolic process (GO:001975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0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6.01E-06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oxoacid metabolic process (GO:004343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22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mall molecule metabolic process (GO:004428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.59E-11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arbohydrate metabolic process (GO:000597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99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lastRenderedPageBreak/>
              <w:t>single-organism metabolic process (GO:004471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5.57E-09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ingle-organism cellular process (GO:004476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26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single-organism process (GO:004469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98E-05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cellular metabolic process (GO:004423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4.36E-03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organic substance metabolic process (GO:007170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3.33E-02</w:t>
            </w:r>
          </w:p>
        </w:tc>
      </w:tr>
      <w:tr w:rsidR="00B727A7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metabolic process (GO:0008152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B727A7" w:rsidRPr="006D430B" w:rsidRDefault="00B727A7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color w:val="000000"/>
                <w:sz w:val="16"/>
                <w:szCs w:val="16"/>
              </w:rPr>
              <w:t>8.87E-03</w:t>
            </w:r>
          </w:p>
        </w:tc>
      </w:tr>
    </w:tbl>
    <w:p w:rsidR="00B727A7" w:rsidRDefault="00B727A7" w:rsidP="00B727A7">
      <w:pPr>
        <w:spacing w:line="480" w:lineRule="auto"/>
      </w:pPr>
    </w:p>
    <w:p w:rsidR="007707DE" w:rsidRDefault="00B727A7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7A7"/>
    <w:rsid w:val="00433E65"/>
    <w:rsid w:val="009E3903"/>
    <w:rsid w:val="00B7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62BD0-0325-4F4E-9EDA-CF65909D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2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7A7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B727A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4:00Z</dcterms:modified>
</cp:coreProperties>
</file>